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0286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1C958A07" w:rsidR="00FB3483" w:rsidRPr="00930A31" w:rsidRDefault="00016315" w:rsidP="006803F4">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p>
        </w:tc>
      </w:tr>
      <w:tr w:rsidR="00FB3483" w:rsidRPr="004C1685" w14:paraId="341419BF"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6803F4">
            <w:pPr>
              <w:pStyle w:val="Default"/>
              <w:jc w:val="center"/>
              <w:rPr>
                <w:rFonts w:ascii="Arial" w:hAnsi="Arial" w:cs="Arial"/>
                <w:color w:val="auto"/>
                <w:sz w:val="18"/>
                <w:szCs w:val="18"/>
              </w:rPr>
            </w:pPr>
          </w:p>
        </w:tc>
      </w:tr>
      <w:tr w:rsidR="00FB3483" w:rsidRPr="004C1685" w14:paraId="62930444" w14:textId="77777777" w:rsidTr="0060286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2447EFAC" w:rsidR="00FB3483" w:rsidRPr="00930A31" w:rsidRDefault="00016315" w:rsidP="006803F4">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602863">
              <w:rPr>
                <w:rFonts w:ascii="Arial" w:hAnsi="Arial" w:cs="Arial"/>
                <w:color w:val="auto"/>
                <w:sz w:val="18"/>
                <w:szCs w:val="18"/>
                <w:lang w:eastAsia="ja-JP"/>
              </w:rPr>
              <w:t>2</w:t>
            </w:r>
          </w:p>
        </w:tc>
      </w:tr>
      <w:tr w:rsidR="00FB3483" w:rsidRPr="004C1685" w14:paraId="51385559"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6803F4">
            <w:pPr>
              <w:pStyle w:val="Default"/>
              <w:jc w:val="center"/>
              <w:rPr>
                <w:rFonts w:ascii="Arial" w:hAnsi="Arial" w:cs="Arial"/>
                <w:color w:val="auto"/>
                <w:sz w:val="18"/>
                <w:szCs w:val="18"/>
              </w:rPr>
            </w:pPr>
          </w:p>
        </w:tc>
      </w:tr>
      <w:tr w:rsidR="00FB3483" w:rsidRPr="004C1685" w14:paraId="1613F84F"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1A9BA22D" w:rsidR="00FB3483" w:rsidRPr="00930A31" w:rsidRDefault="00016315" w:rsidP="006803F4">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602863">
              <w:rPr>
                <w:rFonts w:ascii="Arial" w:hAnsi="Arial" w:cs="Arial"/>
                <w:color w:val="auto"/>
                <w:sz w:val="18"/>
                <w:szCs w:val="18"/>
                <w:lang w:eastAsia="ja-JP"/>
              </w:rPr>
              <w:t>3</w:t>
            </w:r>
          </w:p>
        </w:tc>
      </w:tr>
      <w:tr w:rsidR="00FB3483" w:rsidRPr="004C1685" w14:paraId="126BB502" w14:textId="77777777" w:rsidTr="0060286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29C913AA" w:rsidR="00FB3483" w:rsidRPr="00930A31" w:rsidRDefault="00016315" w:rsidP="006803F4">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602863">
              <w:rPr>
                <w:rFonts w:ascii="Arial" w:hAnsi="Arial" w:cs="Arial"/>
                <w:color w:val="auto"/>
                <w:sz w:val="18"/>
                <w:szCs w:val="18"/>
                <w:lang w:eastAsia="ja-JP"/>
              </w:rPr>
              <w:t>3</w:t>
            </w:r>
          </w:p>
        </w:tc>
      </w:tr>
      <w:tr w:rsidR="00FB3483" w:rsidRPr="004C1685" w14:paraId="324F24F7"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6803F4">
            <w:pPr>
              <w:pStyle w:val="Default"/>
              <w:jc w:val="center"/>
              <w:rPr>
                <w:rFonts w:ascii="Arial" w:hAnsi="Arial" w:cs="Arial"/>
                <w:color w:val="auto"/>
                <w:sz w:val="18"/>
                <w:szCs w:val="18"/>
              </w:rPr>
            </w:pPr>
          </w:p>
        </w:tc>
      </w:tr>
      <w:tr w:rsidR="00FB3483" w:rsidRPr="004C1685" w14:paraId="0A3C979C"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2434D12D" w:rsidR="00FB3483" w:rsidRPr="00930A31" w:rsidRDefault="00602863" w:rsidP="006803F4">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FB3483" w:rsidRPr="004C1685" w14:paraId="16FE4FE0" w14:textId="77777777" w:rsidTr="0060286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2449FC1A" w:rsidR="00FB3483" w:rsidRPr="00930A31" w:rsidRDefault="006803F4" w:rsidP="006803F4">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3</w:t>
            </w:r>
          </w:p>
        </w:tc>
      </w:tr>
      <w:tr w:rsidR="00FB3483" w:rsidRPr="004C1685" w14:paraId="442A4EF4"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3E3AC736" w:rsidR="00FB3483" w:rsidRPr="00930A31" w:rsidRDefault="007B194C" w:rsidP="006803F4">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3</w:t>
            </w:r>
          </w:p>
        </w:tc>
      </w:tr>
      <w:tr w:rsidR="00FB3483" w:rsidRPr="004C1685" w14:paraId="1CB7C6BF"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29D6EB70" w:rsidR="00FB3483" w:rsidRPr="00930A31" w:rsidRDefault="007B194C" w:rsidP="006803F4">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7B194C" w:rsidRPr="004C1685" w14:paraId="28607B6E" w14:textId="77777777" w:rsidTr="0060286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B194C" w:rsidRPr="00930A31" w:rsidRDefault="007B194C" w:rsidP="007B194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B194C" w:rsidRPr="00930A31" w:rsidRDefault="007B194C" w:rsidP="007B194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B194C" w:rsidRPr="00930A31" w:rsidRDefault="007B194C" w:rsidP="007B194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3BAC0068" w:rsidR="007B194C" w:rsidRPr="00930A31" w:rsidRDefault="007B194C" w:rsidP="007B194C">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7B194C" w:rsidRPr="004C1685" w14:paraId="4DC352A3" w14:textId="77777777" w:rsidTr="0060286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B194C" w:rsidRPr="00930A31" w:rsidRDefault="007B194C" w:rsidP="007B194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B194C" w:rsidRPr="00930A31" w:rsidRDefault="007B194C" w:rsidP="007B194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B194C" w:rsidRPr="00930A31" w:rsidRDefault="007B194C" w:rsidP="007B194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32CE5356" w:rsidR="007B194C" w:rsidRPr="00930A31" w:rsidRDefault="007B194C" w:rsidP="007B194C">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5035E5" w:rsidRPr="004C1685" w14:paraId="35FABA56" w14:textId="77777777" w:rsidTr="00602863">
        <w:trPr>
          <w:trHeight w:val="48"/>
        </w:trPr>
        <w:tc>
          <w:tcPr>
            <w:tcW w:w="1668" w:type="dxa"/>
            <w:vMerge/>
            <w:tcBorders>
              <w:left w:val="single" w:sz="5" w:space="0" w:color="000000"/>
              <w:bottom w:val="single" w:sz="5" w:space="0" w:color="000000"/>
              <w:right w:val="single" w:sz="5" w:space="0" w:color="000000"/>
            </w:tcBorders>
          </w:tcPr>
          <w:p w14:paraId="7E21F8B5" w14:textId="77777777" w:rsidR="005035E5" w:rsidRPr="00930A31" w:rsidRDefault="005035E5" w:rsidP="005035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035E5" w:rsidRPr="00930A31" w:rsidRDefault="005035E5" w:rsidP="005035E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035E5" w:rsidRPr="00930A31" w:rsidRDefault="005035E5" w:rsidP="005035E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72699EBD" w:rsidR="005035E5" w:rsidRPr="00930A31" w:rsidRDefault="005035E5" w:rsidP="005035E5">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5035E5" w:rsidRPr="004C1685" w14:paraId="0276A1D2"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035E5" w:rsidRPr="00930A31" w:rsidRDefault="005035E5" w:rsidP="005035E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035E5" w:rsidRPr="00930A31" w:rsidRDefault="005035E5" w:rsidP="005035E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035E5" w:rsidRPr="00930A31" w:rsidRDefault="005035E5" w:rsidP="005035E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48480EA6" w:rsidR="005035E5" w:rsidRPr="00930A31" w:rsidRDefault="005035E5" w:rsidP="005035E5">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5035E5" w:rsidRPr="004C1685" w14:paraId="578BE62F"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035E5" w:rsidRPr="00930A31" w:rsidRDefault="005035E5" w:rsidP="005035E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035E5" w:rsidRPr="00930A31" w:rsidRDefault="005035E5" w:rsidP="005035E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035E5" w:rsidRPr="00930A31" w:rsidRDefault="005035E5" w:rsidP="005035E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1638224C" w:rsidR="005035E5" w:rsidRPr="00930A31" w:rsidRDefault="005035E5" w:rsidP="005035E5">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5035E5" w:rsidRPr="004C1685" w14:paraId="3AC3457E" w14:textId="77777777" w:rsidTr="0060286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035E5" w:rsidRPr="00930A31" w:rsidRDefault="005035E5" w:rsidP="005035E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035E5" w:rsidRPr="00930A31" w:rsidRDefault="005035E5" w:rsidP="005035E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035E5" w:rsidRPr="00930A31" w:rsidRDefault="005035E5" w:rsidP="005035E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4E391929" w:rsidR="005035E5" w:rsidRPr="00930A31" w:rsidRDefault="005035E5" w:rsidP="005035E5">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5035E5" w:rsidRPr="004C1685" w14:paraId="1778E3B8" w14:textId="77777777" w:rsidTr="00602863">
        <w:trPr>
          <w:trHeight w:val="48"/>
        </w:trPr>
        <w:tc>
          <w:tcPr>
            <w:tcW w:w="1668" w:type="dxa"/>
            <w:vMerge/>
            <w:tcBorders>
              <w:left w:val="single" w:sz="5" w:space="0" w:color="000000"/>
              <w:right w:val="single" w:sz="5" w:space="0" w:color="000000"/>
            </w:tcBorders>
          </w:tcPr>
          <w:p w14:paraId="23FF4436" w14:textId="77777777" w:rsidR="005035E5" w:rsidRPr="00930A31" w:rsidRDefault="005035E5" w:rsidP="005035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035E5" w:rsidRPr="00930A31" w:rsidRDefault="005035E5" w:rsidP="005035E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035E5" w:rsidRPr="00930A31" w:rsidRDefault="005035E5" w:rsidP="005035E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467C4026" w:rsidR="005035E5" w:rsidRPr="00930A31" w:rsidRDefault="005035E5" w:rsidP="005035E5">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5035E5" w:rsidRPr="004C1685" w14:paraId="4FF6FFA4" w14:textId="77777777" w:rsidTr="00602863">
        <w:trPr>
          <w:trHeight w:val="48"/>
        </w:trPr>
        <w:tc>
          <w:tcPr>
            <w:tcW w:w="1668" w:type="dxa"/>
            <w:vMerge/>
            <w:tcBorders>
              <w:left w:val="single" w:sz="5" w:space="0" w:color="000000"/>
              <w:right w:val="single" w:sz="5" w:space="0" w:color="000000"/>
            </w:tcBorders>
          </w:tcPr>
          <w:p w14:paraId="0AC6B0CC" w14:textId="77777777" w:rsidR="005035E5" w:rsidRPr="00930A31" w:rsidRDefault="005035E5" w:rsidP="005035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035E5" w:rsidRPr="00930A31" w:rsidRDefault="005035E5" w:rsidP="005035E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035E5" w:rsidRPr="00930A31" w:rsidRDefault="005035E5" w:rsidP="005035E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1DC5F3E6" w:rsidR="005035E5" w:rsidRPr="00930A31" w:rsidRDefault="007671F3" w:rsidP="005035E5">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7671F3" w:rsidRPr="004C1685" w14:paraId="45A10003" w14:textId="77777777" w:rsidTr="00602863">
        <w:trPr>
          <w:trHeight w:val="48"/>
        </w:trPr>
        <w:tc>
          <w:tcPr>
            <w:tcW w:w="1668" w:type="dxa"/>
            <w:vMerge/>
            <w:tcBorders>
              <w:left w:val="single" w:sz="5" w:space="0" w:color="000000"/>
              <w:right w:val="single" w:sz="5" w:space="0" w:color="000000"/>
            </w:tcBorders>
          </w:tcPr>
          <w:p w14:paraId="78DE9F90" w14:textId="77777777" w:rsidR="007671F3" w:rsidRPr="00930A31" w:rsidRDefault="007671F3" w:rsidP="0076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671F3" w:rsidRPr="00930A31" w:rsidRDefault="007671F3" w:rsidP="007671F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671F3" w:rsidRPr="00930A31" w:rsidRDefault="007671F3" w:rsidP="007671F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1D94E883" w:rsidR="007671F3" w:rsidRPr="00930A31" w:rsidRDefault="007671F3" w:rsidP="007671F3">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CB5787" w:rsidRPr="004C1685" w14:paraId="678F791C" w14:textId="77777777" w:rsidTr="00602863">
        <w:trPr>
          <w:trHeight w:val="48"/>
        </w:trPr>
        <w:tc>
          <w:tcPr>
            <w:tcW w:w="1668" w:type="dxa"/>
            <w:vMerge/>
            <w:tcBorders>
              <w:left w:val="single" w:sz="5" w:space="0" w:color="000000"/>
              <w:right w:val="single" w:sz="5" w:space="0" w:color="000000"/>
            </w:tcBorders>
          </w:tcPr>
          <w:p w14:paraId="61CA026E" w14:textId="77777777" w:rsidR="00CB5787" w:rsidRPr="00930A31" w:rsidRDefault="00CB5787" w:rsidP="00CB57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452063E3" w:rsidR="00CB5787" w:rsidRPr="00930A31" w:rsidRDefault="00CB5787" w:rsidP="00CB5787">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CB5787" w:rsidRPr="004C1685" w14:paraId="0EF9DC20" w14:textId="77777777" w:rsidTr="00602863">
        <w:trPr>
          <w:trHeight w:val="50"/>
        </w:trPr>
        <w:tc>
          <w:tcPr>
            <w:tcW w:w="1668" w:type="dxa"/>
            <w:vMerge/>
            <w:tcBorders>
              <w:left w:val="single" w:sz="5" w:space="0" w:color="000000"/>
              <w:bottom w:val="single" w:sz="5" w:space="0" w:color="000000"/>
              <w:right w:val="single" w:sz="5" w:space="0" w:color="000000"/>
            </w:tcBorders>
          </w:tcPr>
          <w:p w14:paraId="40E60726" w14:textId="77777777" w:rsidR="00CB5787" w:rsidRPr="00930A31" w:rsidRDefault="00CB5787" w:rsidP="00CB57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67FBF142" w:rsidR="00CB5787" w:rsidRPr="00930A31" w:rsidRDefault="00CB5787" w:rsidP="00CB5787">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DB38C5" w:rsidRPr="004C1685" w14:paraId="2C372E04"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B38C5" w:rsidRPr="00930A31" w:rsidRDefault="00DB38C5" w:rsidP="00DB38C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B38C5" w:rsidRPr="00930A31" w:rsidRDefault="00DB38C5" w:rsidP="00DB38C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B38C5" w:rsidRPr="00930A31" w:rsidRDefault="00DB38C5" w:rsidP="00DB38C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71A77282" w:rsidR="00DB38C5" w:rsidRPr="00930A31" w:rsidRDefault="00DB38C5" w:rsidP="00DB38C5">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4F231D" w:rsidRPr="004C1685" w14:paraId="56CA3C3F"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F231D" w:rsidRPr="00930A31" w:rsidRDefault="004F231D" w:rsidP="004F231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F231D" w:rsidRPr="00930A31" w:rsidRDefault="004F231D" w:rsidP="004F231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F231D" w:rsidRPr="00930A31" w:rsidRDefault="004F231D" w:rsidP="004F231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55D48369" w:rsidR="004F231D" w:rsidRPr="00930A31" w:rsidRDefault="004F231D" w:rsidP="004F231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4</w:t>
            </w:r>
          </w:p>
        </w:tc>
      </w:tr>
      <w:tr w:rsidR="00CB5787" w:rsidRPr="004C1685" w14:paraId="1ABEFF8A"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B5787" w:rsidRPr="00930A31" w:rsidRDefault="00CB5787" w:rsidP="00CB578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CB5787" w:rsidRPr="00930A31" w:rsidRDefault="00CB5787" w:rsidP="00CB5787">
            <w:pPr>
              <w:pStyle w:val="Default"/>
              <w:jc w:val="center"/>
              <w:rPr>
                <w:rFonts w:ascii="Arial" w:hAnsi="Arial" w:cs="Arial"/>
                <w:color w:val="auto"/>
                <w:sz w:val="18"/>
                <w:szCs w:val="18"/>
              </w:rPr>
            </w:pPr>
          </w:p>
        </w:tc>
      </w:tr>
      <w:tr w:rsidR="00CB5787" w:rsidRPr="004C1685" w14:paraId="783BADEB" w14:textId="77777777" w:rsidTr="0060286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379D1AB4" w:rsidR="00CB5787" w:rsidRPr="00930A31" w:rsidRDefault="006D5E29" w:rsidP="00CB5787">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4, Figure 1</w:t>
            </w:r>
          </w:p>
        </w:tc>
      </w:tr>
      <w:tr w:rsidR="00CB5787" w:rsidRPr="004C1685" w14:paraId="1BA22A88" w14:textId="77777777" w:rsidTr="00602863">
        <w:trPr>
          <w:trHeight w:val="48"/>
        </w:trPr>
        <w:tc>
          <w:tcPr>
            <w:tcW w:w="1668" w:type="dxa"/>
            <w:vMerge/>
            <w:tcBorders>
              <w:left w:val="single" w:sz="5" w:space="0" w:color="000000"/>
              <w:bottom w:val="single" w:sz="5" w:space="0" w:color="000000"/>
              <w:right w:val="single" w:sz="5" w:space="0" w:color="000000"/>
            </w:tcBorders>
          </w:tcPr>
          <w:p w14:paraId="73401FBA" w14:textId="77777777" w:rsidR="00CB5787" w:rsidRPr="00930A31" w:rsidRDefault="00CB5787" w:rsidP="00CB57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3AE8FD11" w:rsidR="00CB5787" w:rsidRPr="00930A31" w:rsidRDefault="006413D9" w:rsidP="00CB5787">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s 4, 5</w:t>
            </w:r>
          </w:p>
        </w:tc>
      </w:tr>
      <w:tr w:rsidR="00CB5787" w:rsidRPr="004C1685" w14:paraId="5BCDF56D" w14:textId="77777777" w:rsidTr="0060286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78888C85" w:rsidR="00CB5787" w:rsidRPr="00930A31" w:rsidRDefault="006413D9" w:rsidP="00CB5787">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5</w:t>
            </w:r>
          </w:p>
        </w:tc>
      </w:tr>
      <w:tr w:rsidR="00CB5787" w:rsidRPr="004C1685" w14:paraId="79DAC67A"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2A5B91C8" w:rsidR="00CB5787" w:rsidRPr="00930A31" w:rsidRDefault="006413D9" w:rsidP="00CB5787">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5</w:t>
            </w:r>
          </w:p>
        </w:tc>
      </w:tr>
      <w:tr w:rsidR="00CB5787" w:rsidRPr="004C1685" w14:paraId="3D378A42"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34BFACD4" w:rsidR="00CB5787" w:rsidRPr="00930A31" w:rsidRDefault="000B058B" w:rsidP="00CB5787">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5, Table 1, Figure 2</w:t>
            </w:r>
          </w:p>
        </w:tc>
      </w:tr>
      <w:tr w:rsidR="00CB5787" w:rsidRPr="004C1685" w14:paraId="58431A59" w14:textId="77777777" w:rsidTr="0060286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0AE00617" w:rsidR="00CB5787" w:rsidRPr="00930A31" w:rsidRDefault="000B058B" w:rsidP="00CB5787">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5</w:t>
            </w:r>
          </w:p>
        </w:tc>
      </w:tr>
      <w:tr w:rsidR="00CB5787" w:rsidRPr="004C1685" w14:paraId="29B5C9A7" w14:textId="77777777" w:rsidTr="00602863">
        <w:trPr>
          <w:trHeight w:val="203"/>
        </w:trPr>
        <w:tc>
          <w:tcPr>
            <w:tcW w:w="1668" w:type="dxa"/>
            <w:vMerge/>
            <w:tcBorders>
              <w:left w:val="single" w:sz="5" w:space="0" w:color="000000"/>
              <w:right w:val="single" w:sz="5" w:space="0" w:color="000000"/>
            </w:tcBorders>
          </w:tcPr>
          <w:p w14:paraId="4760E726" w14:textId="77777777" w:rsidR="00CB5787" w:rsidRPr="00930A31" w:rsidRDefault="00CB5787" w:rsidP="00CB57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583A6D49" w:rsidR="00CB5787" w:rsidRPr="00930A31" w:rsidRDefault="000B058B" w:rsidP="00CB5787">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5, Figure 2</w:t>
            </w:r>
          </w:p>
        </w:tc>
      </w:tr>
      <w:tr w:rsidR="00CB5787" w:rsidRPr="004C1685" w14:paraId="4D409E67" w14:textId="77777777" w:rsidTr="00602863">
        <w:trPr>
          <w:trHeight w:val="48"/>
        </w:trPr>
        <w:tc>
          <w:tcPr>
            <w:tcW w:w="1668" w:type="dxa"/>
            <w:vMerge/>
            <w:tcBorders>
              <w:left w:val="single" w:sz="5" w:space="0" w:color="000000"/>
              <w:right w:val="single" w:sz="5" w:space="0" w:color="000000"/>
            </w:tcBorders>
          </w:tcPr>
          <w:p w14:paraId="1B863B38" w14:textId="77777777" w:rsidR="00CB5787" w:rsidRPr="00930A31" w:rsidRDefault="00CB5787" w:rsidP="00CB57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4E0D8F9C" w:rsidR="00CB5787" w:rsidRPr="00930A31" w:rsidRDefault="000A53A9" w:rsidP="00CB5787">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CB5787" w:rsidRPr="004C1685" w14:paraId="71188ED2" w14:textId="77777777" w:rsidTr="00602863">
        <w:trPr>
          <w:trHeight w:val="48"/>
        </w:trPr>
        <w:tc>
          <w:tcPr>
            <w:tcW w:w="1668" w:type="dxa"/>
            <w:vMerge/>
            <w:tcBorders>
              <w:left w:val="single" w:sz="5" w:space="0" w:color="000000"/>
              <w:bottom w:val="single" w:sz="5" w:space="0" w:color="000000"/>
              <w:right w:val="single" w:sz="5" w:space="0" w:color="000000"/>
            </w:tcBorders>
          </w:tcPr>
          <w:p w14:paraId="456A0208" w14:textId="77777777" w:rsidR="00CB5787" w:rsidRPr="00930A31" w:rsidRDefault="00CB5787" w:rsidP="00CB57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67119BA2" w:rsidR="00CB5787" w:rsidRPr="00930A31" w:rsidRDefault="000A53A9" w:rsidP="00CB5787">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CB5787" w:rsidRPr="004C1685" w14:paraId="24A249B2"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19B9AD41" w:rsidR="00CB5787" w:rsidRPr="00930A31" w:rsidRDefault="000A53A9" w:rsidP="00CB5787">
            <w:pPr>
              <w:pStyle w:val="Default"/>
              <w:spacing w:before="40" w:after="40"/>
              <w:jc w:val="center"/>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5</w:t>
            </w:r>
          </w:p>
        </w:tc>
      </w:tr>
      <w:tr w:rsidR="00CB5787" w:rsidRPr="004C1685" w14:paraId="0FF31967"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B5787" w:rsidRPr="00930A31" w:rsidRDefault="00CB5787" w:rsidP="00CB578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B5787" w:rsidRPr="00930A31" w:rsidRDefault="00CB5787" w:rsidP="00CB578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22371DC1" w:rsidR="00CB5787" w:rsidRPr="00930A31" w:rsidRDefault="000B058B" w:rsidP="00CB5787">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w:t>
            </w:r>
            <w:r w:rsidR="000A53A9">
              <w:rPr>
                <w:rFonts w:ascii="Arial" w:hAnsi="Arial" w:cs="Arial"/>
                <w:color w:val="auto"/>
                <w:sz w:val="18"/>
                <w:szCs w:val="18"/>
                <w:lang w:eastAsia="ja-JP"/>
              </w:rPr>
              <w:t xml:space="preserve"> 5</w:t>
            </w:r>
          </w:p>
        </w:tc>
      </w:tr>
      <w:tr w:rsidR="00CB5787" w:rsidRPr="004C1685" w14:paraId="6CE3625C"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B5787" w:rsidRPr="00930A31" w:rsidRDefault="00CB5787" w:rsidP="00CB578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CB5787" w:rsidRPr="00930A31" w:rsidRDefault="00CB5787" w:rsidP="00CB5787">
            <w:pPr>
              <w:pStyle w:val="Default"/>
              <w:jc w:val="center"/>
              <w:rPr>
                <w:rFonts w:ascii="Arial" w:hAnsi="Arial" w:cs="Arial"/>
                <w:color w:val="auto"/>
                <w:sz w:val="18"/>
                <w:szCs w:val="18"/>
              </w:rPr>
            </w:pPr>
          </w:p>
        </w:tc>
      </w:tr>
      <w:tr w:rsidR="000A53A9" w:rsidRPr="004C1685" w14:paraId="44C0D626" w14:textId="77777777" w:rsidTr="0060286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A53A9" w:rsidRPr="00930A31" w:rsidRDefault="000A53A9" w:rsidP="000A53A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20236EEF" w:rsidR="000A53A9" w:rsidRPr="00930A31" w:rsidRDefault="000A53A9" w:rsidP="000A53A9">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332BDF">
              <w:rPr>
                <w:rFonts w:ascii="Arial" w:hAnsi="Arial" w:cs="Arial"/>
                <w:color w:val="auto"/>
                <w:sz w:val="18"/>
                <w:szCs w:val="18"/>
                <w:lang w:eastAsia="ja-JP"/>
              </w:rPr>
              <w:t>5</w:t>
            </w:r>
          </w:p>
        </w:tc>
      </w:tr>
      <w:tr w:rsidR="000A53A9" w:rsidRPr="004C1685" w14:paraId="0A24CE29" w14:textId="77777777" w:rsidTr="00602863">
        <w:trPr>
          <w:trHeight w:val="48"/>
        </w:trPr>
        <w:tc>
          <w:tcPr>
            <w:tcW w:w="1668" w:type="dxa"/>
            <w:vMerge/>
            <w:tcBorders>
              <w:left w:val="single" w:sz="5" w:space="0" w:color="000000"/>
              <w:right w:val="single" w:sz="5" w:space="0" w:color="000000"/>
            </w:tcBorders>
          </w:tcPr>
          <w:p w14:paraId="34E4593B" w14:textId="6FA37964" w:rsidR="000A53A9" w:rsidRPr="00930A31" w:rsidRDefault="000A53A9" w:rsidP="000A53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A53A9" w:rsidRPr="00930A31" w:rsidRDefault="000A53A9" w:rsidP="000A53A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1E9728FA" w:rsidR="000A53A9" w:rsidRPr="00930A31" w:rsidRDefault="000A53A9" w:rsidP="000A53A9">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6</w:t>
            </w:r>
          </w:p>
        </w:tc>
      </w:tr>
      <w:tr w:rsidR="000A53A9" w:rsidRPr="004C1685" w14:paraId="1CBB3F4F" w14:textId="77777777" w:rsidTr="00602863">
        <w:trPr>
          <w:trHeight w:val="48"/>
        </w:trPr>
        <w:tc>
          <w:tcPr>
            <w:tcW w:w="1668" w:type="dxa"/>
            <w:vMerge/>
            <w:tcBorders>
              <w:left w:val="single" w:sz="5" w:space="0" w:color="000000"/>
              <w:right w:val="single" w:sz="5" w:space="0" w:color="000000"/>
            </w:tcBorders>
          </w:tcPr>
          <w:p w14:paraId="3276A062" w14:textId="77777777" w:rsidR="000A53A9" w:rsidRPr="00930A31" w:rsidRDefault="000A53A9" w:rsidP="000A53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A53A9" w:rsidRPr="00930A31" w:rsidRDefault="000A53A9" w:rsidP="000A53A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280BC913" w:rsidR="000A53A9" w:rsidRPr="00930A31" w:rsidRDefault="000A53A9" w:rsidP="000A53A9">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6</w:t>
            </w:r>
          </w:p>
        </w:tc>
      </w:tr>
      <w:tr w:rsidR="000A53A9" w:rsidRPr="004C1685" w14:paraId="52BD6520" w14:textId="77777777" w:rsidTr="00602863">
        <w:trPr>
          <w:trHeight w:val="48"/>
        </w:trPr>
        <w:tc>
          <w:tcPr>
            <w:tcW w:w="1668" w:type="dxa"/>
            <w:vMerge/>
            <w:tcBorders>
              <w:left w:val="single" w:sz="5" w:space="0" w:color="000000"/>
              <w:bottom w:val="single" w:sz="4" w:space="0" w:color="auto"/>
              <w:right w:val="single" w:sz="5" w:space="0" w:color="000000"/>
            </w:tcBorders>
          </w:tcPr>
          <w:p w14:paraId="4105AB4C" w14:textId="6D74E577" w:rsidR="000A53A9" w:rsidRPr="00930A31" w:rsidRDefault="000A53A9" w:rsidP="000A53A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A53A9" w:rsidRPr="00930A31" w:rsidRDefault="000A53A9" w:rsidP="000A53A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1713A0A7" w:rsidR="000A53A9" w:rsidRPr="00930A31" w:rsidRDefault="000A53A9" w:rsidP="000A53A9">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p>
        </w:tc>
      </w:tr>
      <w:tr w:rsidR="000A53A9" w:rsidRPr="004C1685" w14:paraId="51341A5A"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A53A9" w:rsidRPr="00930A31" w:rsidRDefault="000A53A9" w:rsidP="000A53A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A53A9" w:rsidRPr="00930A31" w:rsidRDefault="000A53A9" w:rsidP="000A53A9">
            <w:pPr>
              <w:pStyle w:val="Default"/>
              <w:jc w:val="center"/>
              <w:rPr>
                <w:rFonts w:ascii="Arial" w:hAnsi="Arial" w:cs="Arial"/>
                <w:color w:val="auto"/>
                <w:sz w:val="18"/>
                <w:szCs w:val="18"/>
              </w:rPr>
            </w:pPr>
          </w:p>
        </w:tc>
      </w:tr>
      <w:tr w:rsidR="000A53A9" w:rsidRPr="004C1685" w14:paraId="5CF94E2D" w14:textId="77777777" w:rsidTr="0060286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A53A9" w:rsidRPr="00930A31" w:rsidRDefault="000A53A9" w:rsidP="000A53A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0A6389D0" w:rsidR="000A53A9" w:rsidRPr="00930A31" w:rsidRDefault="000A53A9" w:rsidP="000A53A9">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332BDF">
              <w:rPr>
                <w:rFonts w:ascii="Arial" w:hAnsi="Arial" w:cs="Arial"/>
                <w:color w:val="auto"/>
                <w:sz w:val="18"/>
                <w:szCs w:val="18"/>
                <w:lang w:eastAsia="ja-JP"/>
              </w:rPr>
              <w:t>3</w:t>
            </w:r>
          </w:p>
        </w:tc>
      </w:tr>
      <w:tr w:rsidR="000A53A9" w:rsidRPr="004C1685" w14:paraId="4C3E51C1" w14:textId="77777777" w:rsidTr="00602863">
        <w:trPr>
          <w:trHeight w:val="57"/>
        </w:trPr>
        <w:tc>
          <w:tcPr>
            <w:tcW w:w="1668" w:type="dxa"/>
            <w:vMerge/>
            <w:tcBorders>
              <w:left w:val="single" w:sz="5" w:space="0" w:color="000000"/>
              <w:right w:val="single" w:sz="5" w:space="0" w:color="000000"/>
            </w:tcBorders>
          </w:tcPr>
          <w:p w14:paraId="038F19BF" w14:textId="77777777" w:rsidR="000A53A9" w:rsidRPr="00930A31" w:rsidRDefault="000A53A9" w:rsidP="000A53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A53A9" w:rsidRPr="00930A31" w:rsidRDefault="000A53A9" w:rsidP="000A53A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27AAB2E0" w:rsidR="000A53A9" w:rsidRPr="00930A31" w:rsidRDefault="000A53A9" w:rsidP="000A53A9">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332BDF">
              <w:rPr>
                <w:rFonts w:ascii="Arial" w:hAnsi="Arial" w:cs="Arial"/>
                <w:color w:val="auto"/>
                <w:sz w:val="18"/>
                <w:szCs w:val="18"/>
                <w:lang w:eastAsia="ja-JP"/>
              </w:rPr>
              <w:t>3</w:t>
            </w:r>
          </w:p>
        </w:tc>
      </w:tr>
      <w:tr w:rsidR="000A53A9" w:rsidRPr="004C1685" w14:paraId="131EC413" w14:textId="77777777" w:rsidTr="00602863">
        <w:trPr>
          <w:trHeight w:val="48"/>
        </w:trPr>
        <w:tc>
          <w:tcPr>
            <w:tcW w:w="1668" w:type="dxa"/>
            <w:vMerge/>
            <w:tcBorders>
              <w:left w:val="single" w:sz="5" w:space="0" w:color="000000"/>
              <w:bottom w:val="single" w:sz="5" w:space="0" w:color="000000"/>
              <w:right w:val="single" w:sz="5" w:space="0" w:color="000000"/>
            </w:tcBorders>
          </w:tcPr>
          <w:p w14:paraId="3F05BA64" w14:textId="77777777" w:rsidR="000A53A9" w:rsidRPr="00930A31" w:rsidRDefault="000A53A9" w:rsidP="000A53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A53A9" w:rsidRPr="00930A31" w:rsidRDefault="000A53A9" w:rsidP="000A53A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414AD3EC" w:rsidR="000A53A9" w:rsidRPr="00930A31" w:rsidRDefault="00332BDF" w:rsidP="000A53A9">
            <w:pPr>
              <w:pStyle w:val="Default"/>
              <w:spacing w:before="40" w:after="40"/>
              <w:jc w:val="center"/>
              <w:rPr>
                <w:rFonts w:ascii="Arial" w:hAnsi="Arial" w:cs="Arial"/>
                <w:color w:val="auto"/>
                <w:sz w:val="18"/>
                <w:szCs w:val="18"/>
              </w:rPr>
            </w:pPr>
            <w:r>
              <w:rPr>
                <w:rFonts w:ascii="Arial" w:hAnsi="Arial" w:cs="Arial"/>
                <w:color w:val="auto"/>
                <w:sz w:val="18"/>
                <w:szCs w:val="18"/>
                <w:lang w:eastAsia="ja-JP"/>
              </w:rPr>
              <w:t>n/a</w:t>
            </w:r>
            <w:r w:rsidR="000A53A9">
              <w:rPr>
                <w:rFonts w:ascii="Arial" w:hAnsi="Arial" w:cs="Arial"/>
                <w:color w:val="auto"/>
                <w:sz w:val="18"/>
                <w:szCs w:val="18"/>
                <w:lang w:eastAsia="ja-JP"/>
              </w:rPr>
              <w:t xml:space="preserve"> </w:t>
            </w:r>
          </w:p>
        </w:tc>
      </w:tr>
      <w:tr w:rsidR="000A53A9" w:rsidRPr="004C1685" w14:paraId="10B09DA9"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A53A9" w:rsidRPr="00930A31" w:rsidRDefault="000A53A9" w:rsidP="000A53A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431FA572" w:rsidR="000A53A9" w:rsidRPr="00930A31" w:rsidRDefault="000A53A9" w:rsidP="000A53A9">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332BDF">
              <w:rPr>
                <w:rFonts w:ascii="Arial" w:hAnsi="Arial" w:cs="Arial"/>
                <w:color w:val="auto"/>
                <w:sz w:val="18"/>
                <w:szCs w:val="18"/>
                <w:lang w:eastAsia="ja-JP"/>
              </w:rPr>
              <w:t>6</w:t>
            </w:r>
          </w:p>
        </w:tc>
      </w:tr>
      <w:tr w:rsidR="000A53A9" w:rsidRPr="004C1685" w14:paraId="30333012" w14:textId="77777777" w:rsidTr="0060286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A53A9" w:rsidRPr="00930A31" w:rsidRDefault="000A53A9" w:rsidP="000A53A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301ADDC8" w:rsidR="000A53A9" w:rsidRPr="00930A31" w:rsidRDefault="000A53A9" w:rsidP="000A53A9">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332BDF">
              <w:rPr>
                <w:rFonts w:ascii="Arial" w:hAnsi="Arial" w:cs="Arial"/>
                <w:color w:val="auto"/>
                <w:sz w:val="18"/>
                <w:szCs w:val="18"/>
                <w:lang w:eastAsia="ja-JP"/>
              </w:rPr>
              <w:t>7</w:t>
            </w:r>
          </w:p>
        </w:tc>
      </w:tr>
      <w:tr w:rsidR="000A53A9" w:rsidRPr="004C1685" w14:paraId="7E1A8D23" w14:textId="77777777" w:rsidTr="0060286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A53A9" w:rsidRPr="00930A31" w:rsidRDefault="000A53A9" w:rsidP="000A53A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A53A9" w:rsidRPr="00930A31" w:rsidRDefault="000A53A9" w:rsidP="000A53A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6F0FEE99" w:rsidR="000A53A9" w:rsidRPr="00930A31" w:rsidRDefault="000A53A9" w:rsidP="000A53A9">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w:t>
            </w:r>
            <w:r w:rsidR="002871DD">
              <w:rPr>
                <w:rFonts w:ascii="Arial" w:hAnsi="Arial" w:cs="Arial"/>
                <w:color w:val="auto"/>
                <w:sz w:val="18"/>
                <w:szCs w:val="18"/>
                <w:lang w:eastAsia="ja-JP"/>
              </w:rPr>
              <w:t>s</w:t>
            </w:r>
            <w:r>
              <w:rPr>
                <w:rFonts w:ascii="Arial" w:hAnsi="Arial" w:cs="Arial"/>
                <w:color w:val="auto"/>
                <w:sz w:val="18"/>
                <w:szCs w:val="18"/>
                <w:lang w:eastAsia="ja-JP"/>
              </w:rPr>
              <w:t xml:space="preserve"> </w:t>
            </w:r>
            <w:r w:rsidR="002871DD">
              <w:rPr>
                <w:rFonts w:ascii="Arial" w:hAnsi="Arial" w:cs="Arial"/>
                <w:color w:val="auto"/>
                <w:sz w:val="18"/>
                <w:szCs w:val="18"/>
                <w:lang w:eastAsia="ja-JP"/>
              </w:rPr>
              <w:t>6, 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2C773299" w:rsidR="00B048FC"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14536FC" w14:textId="4FC1369B" w:rsidR="00B048FC" w:rsidRPr="004C1685" w:rsidRDefault="00B048FC" w:rsidP="00B048FC">
      <w:pPr>
        <w:pStyle w:val="CM1"/>
        <w:spacing w:after="130"/>
        <w:rPr>
          <w:rFonts w:ascii="Arial" w:hAnsi="Arial" w:cs="Arial"/>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B048FC" w:rsidRPr="006637FF" w14:paraId="572C6DAE" w14:textId="77777777" w:rsidTr="00CD44A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5B26B5" w14:textId="77777777" w:rsidR="00B048FC" w:rsidRPr="006637FF" w:rsidRDefault="00B048FC" w:rsidP="00CD44A1">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E8BA55" w14:textId="77777777" w:rsidR="00B048FC" w:rsidRPr="006637FF" w:rsidRDefault="00B048FC" w:rsidP="00CD44A1">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411AC9" w14:textId="77777777" w:rsidR="00B048FC" w:rsidRPr="006637FF" w:rsidRDefault="00B048FC" w:rsidP="00CD44A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AD4493" w14:textId="77777777" w:rsidR="00B048FC" w:rsidRPr="006637FF" w:rsidRDefault="00B048FC" w:rsidP="00CD44A1">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B048FC" w:rsidRPr="006637FF" w14:paraId="7B592ABF"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78817A" w14:textId="77777777" w:rsidR="00B048FC" w:rsidRPr="006637FF" w:rsidRDefault="00B048FC" w:rsidP="00CD44A1">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00C1A48" w14:textId="77777777" w:rsidR="00B048FC" w:rsidRPr="006637FF" w:rsidRDefault="00B048FC" w:rsidP="00602863">
            <w:pPr>
              <w:pStyle w:val="Default"/>
              <w:jc w:val="center"/>
              <w:rPr>
                <w:rFonts w:ascii="Arial" w:hAnsi="Arial" w:cs="Arial"/>
                <w:color w:val="auto"/>
                <w:sz w:val="22"/>
                <w:szCs w:val="22"/>
              </w:rPr>
            </w:pPr>
          </w:p>
        </w:tc>
      </w:tr>
      <w:tr w:rsidR="00B048FC" w:rsidRPr="006637FF" w14:paraId="07414B72" w14:textId="77777777" w:rsidTr="00602863">
        <w:trPr>
          <w:trHeight w:val="48"/>
        </w:trPr>
        <w:tc>
          <w:tcPr>
            <w:tcW w:w="2518" w:type="dxa"/>
            <w:tcBorders>
              <w:top w:val="single" w:sz="5" w:space="0" w:color="000000"/>
              <w:left w:val="single" w:sz="5" w:space="0" w:color="000000"/>
              <w:bottom w:val="double" w:sz="2" w:space="0" w:color="FFFFCC"/>
              <w:right w:val="single" w:sz="5" w:space="0" w:color="000000"/>
            </w:tcBorders>
          </w:tcPr>
          <w:p w14:paraId="26C9E57D" w14:textId="77777777" w:rsidR="00B048FC" w:rsidRPr="006637FF" w:rsidRDefault="00B048FC" w:rsidP="00CD44A1">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A75A8E1" w14:textId="77777777" w:rsidR="00B048FC" w:rsidRPr="006637FF" w:rsidRDefault="00B048FC" w:rsidP="00CD44A1">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EDC899D" w14:textId="77777777" w:rsidR="00B048FC" w:rsidRPr="006637FF" w:rsidRDefault="00B048FC" w:rsidP="00CD44A1">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6D984FFB" w14:textId="3E18FA5C" w:rsidR="00B048FC" w:rsidRPr="006637FF" w:rsidRDefault="00EF0900" w:rsidP="00602863">
            <w:pPr>
              <w:pStyle w:val="Default"/>
              <w:spacing w:before="40" w:after="40"/>
              <w:jc w:val="center"/>
              <w:rPr>
                <w:rFonts w:ascii="Arial" w:hAnsi="Arial" w:cs="Arial"/>
                <w:color w:val="auto"/>
                <w:sz w:val="22"/>
                <w:szCs w:val="22"/>
                <w:lang w:eastAsia="ja-JP"/>
              </w:rPr>
            </w:pPr>
            <w:r>
              <w:rPr>
                <w:rFonts w:ascii="Arial" w:hAnsi="Arial" w:cs="Arial" w:hint="eastAsia"/>
                <w:color w:val="auto"/>
                <w:sz w:val="22"/>
                <w:szCs w:val="22"/>
                <w:lang w:eastAsia="ja-JP"/>
              </w:rPr>
              <w:t>Y</w:t>
            </w:r>
            <w:r>
              <w:rPr>
                <w:rFonts w:ascii="Arial" w:hAnsi="Arial" w:cs="Arial"/>
                <w:color w:val="auto"/>
                <w:sz w:val="22"/>
                <w:szCs w:val="22"/>
                <w:lang w:eastAsia="ja-JP"/>
              </w:rPr>
              <w:t>es</w:t>
            </w:r>
          </w:p>
        </w:tc>
      </w:tr>
      <w:tr w:rsidR="00B048FC" w:rsidRPr="006637FF" w14:paraId="7B73E20A"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F8003F" w14:textId="77777777" w:rsidR="00B048FC" w:rsidRPr="006637FF" w:rsidRDefault="00B048FC" w:rsidP="00CD44A1">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B2E54B1" w14:textId="77777777" w:rsidR="00B048FC" w:rsidRPr="006637FF" w:rsidRDefault="00B048FC" w:rsidP="00602863">
            <w:pPr>
              <w:pStyle w:val="Default"/>
              <w:jc w:val="center"/>
              <w:rPr>
                <w:rFonts w:ascii="Arial" w:hAnsi="Arial" w:cs="Arial"/>
                <w:color w:val="auto"/>
                <w:sz w:val="22"/>
                <w:szCs w:val="22"/>
              </w:rPr>
            </w:pPr>
          </w:p>
        </w:tc>
      </w:tr>
      <w:tr w:rsidR="00EF0900" w:rsidRPr="006637FF" w14:paraId="1311E95C" w14:textId="77777777" w:rsidTr="00602863">
        <w:trPr>
          <w:trHeight w:val="48"/>
        </w:trPr>
        <w:tc>
          <w:tcPr>
            <w:tcW w:w="2518" w:type="dxa"/>
            <w:tcBorders>
              <w:top w:val="single" w:sz="5" w:space="0" w:color="000000"/>
              <w:left w:val="single" w:sz="5" w:space="0" w:color="000000"/>
              <w:bottom w:val="double" w:sz="2" w:space="0" w:color="FFFFCC"/>
              <w:right w:val="single" w:sz="5" w:space="0" w:color="000000"/>
            </w:tcBorders>
          </w:tcPr>
          <w:p w14:paraId="27B38E5F" w14:textId="77777777" w:rsidR="00EF0900" w:rsidRPr="006637FF" w:rsidRDefault="00EF0900" w:rsidP="00EF0900">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E69AC5A" w14:textId="77777777" w:rsidR="00EF0900" w:rsidRPr="006637FF" w:rsidRDefault="00EF0900" w:rsidP="00EF0900">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2705CA5E" w14:textId="77777777" w:rsidR="00EF0900" w:rsidRPr="006637FF" w:rsidRDefault="00EF0900" w:rsidP="00EF0900">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2431518A" w14:textId="28ED0204" w:rsidR="00EF0900" w:rsidRPr="006637FF" w:rsidRDefault="00EF0900" w:rsidP="00EF0900">
            <w:pPr>
              <w:pStyle w:val="Default"/>
              <w:spacing w:before="40" w:after="40"/>
              <w:jc w:val="center"/>
              <w:rPr>
                <w:rFonts w:ascii="Arial" w:hAnsi="Arial" w:cs="Arial"/>
                <w:color w:val="auto"/>
                <w:sz w:val="22"/>
                <w:szCs w:val="22"/>
              </w:rPr>
            </w:pPr>
            <w:r>
              <w:rPr>
                <w:rFonts w:ascii="Arial" w:hAnsi="Arial" w:cs="Arial" w:hint="eastAsia"/>
                <w:color w:val="auto"/>
                <w:sz w:val="22"/>
                <w:szCs w:val="22"/>
                <w:lang w:eastAsia="ja-JP"/>
              </w:rPr>
              <w:t>Y</w:t>
            </w:r>
            <w:r>
              <w:rPr>
                <w:rFonts w:ascii="Arial" w:hAnsi="Arial" w:cs="Arial"/>
                <w:color w:val="auto"/>
                <w:sz w:val="22"/>
                <w:szCs w:val="22"/>
                <w:lang w:eastAsia="ja-JP"/>
              </w:rPr>
              <w:t>es</w:t>
            </w:r>
          </w:p>
        </w:tc>
      </w:tr>
      <w:tr w:rsidR="00EF0900" w:rsidRPr="006637FF" w14:paraId="52EFFD09"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23A2D" w14:textId="77777777" w:rsidR="00EF0900" w:rsidRPr="006637FF" w:rsidRDefault="00EF0900" w:rsidP="00EF0900">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EEE9C53" w14:textId="77777777" w:rsidR="00EF0900" w:rsidRPr="006637FF" w:rsidRDefault="00EF0900" w:rsidP="00EF0900">
            <w:pPr>
              <w:pStyle w:val="Default"/>
              <w:jc w:val="center"/>
              <w:rPr>
                <w:rFonts w:ascii="Arial" w:hAnsi="Arial" w:cs="Arial"/>
                <w:color w:val="auto"/>
                <w:sz w:val="22"/>
                <w:szCs w:val="22"/>
              </w:rPr>
            </w:pPr>
          </w:p>
        </w:tc>
      </w:tr>
      <w:tr w:rsidR="00EF0900" w:rsidRPr="006637FF" w14:paraId="2AFAA1BB" w14:textId="77777777" w:rsidTr="00602863">
        <w:trPr>
          <w:trHeight w:val="48"/>
        </w:trPr>
        <w:tc>
          <w:tcPr>
            <w:tcW w:w="2518" w:type="dxa"/>
            <w:tcBorders>
              <w:top w:val="single" w:sz="5" w:space="0" w:color="000000"/>
              <w:left w:val="single" w:sz="5" w:space="0" w:color="000000"/>
              <w:bottom w:val="single" w:sz="5" w:space="0" w:color="000000"/>
              <w:right w:val="single" w:sz="5" w:space="0" w:color="000000"/>
            </w:tcBorders>
          </w:tcPr>
          <w:p w14:paraId="5BCB16DD" w14:textId="77777777" w:rsidR="00EF0900" w:rsidRPr="006637FF" w:rsidRDefault="00EF0900" w:rsidP="00EF0900">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938F8E6" w14:textId="77777777" w:rsidR="00EF0900" w:rsidRPr="006637FF" w:rsidRDefault="00EF0900" w:rsidP="00EF0900">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9B15683" w14:textId="77777777" w:rsidR="00EF0900" w:rsidRPr="006637FF" w:rsidRDefault="00EF0900" w:rsidP="00EF0900">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6350B9F4" w14:textId="25A42304" w:rsidR="00EF0900" w:rsidRPr="006637FF" w:rsidRDefault="00EF0900" w:rsidP="00EF0900">
            <w:pPr>
              <w:pStyle w:val="Default"/>
              <w:spacing w:before="40" w:after="40"/>
              <w:jc w:val="center"/>
              <w:rPr>
                <w:rFonts w:ascii="Arial" w:hAnsi="Arial" w:cs="Arial"/>
                <w:color w:val="auto"/>
                <w:sz w:val="22"/>
                <w:szCs w:val="22"/>
              </w:rPr>
            </w:pPr>
            <w:r>
              <w:rPr>
                <w:rFonts w:ascii="Arial" w:hAnsi="Arial" w:cs="Arial" w:hint="eastAsia"/>
                <w:color w:val="auto"/>
                <w:sz w:val="22"/>
                <w:szCs w:val="22"/>
                <w:lang w:eastAsia="ja-JP"/>
              </w:rPr>
              <w:t>Y</w:t>
            </w:r>
            <w:r>
              <w:rPr>
                <w:rFonts w:ascii="Arial" w:hAnsi="Arial" w:cs="Arial"/>
                <w:color w:val="auto"/>
                <w:sz w:val="22"/>
                <w:szCs w:val="22"/>
                <w:lang w:eastAsia="ja-JP"/>
              </w:rPr>
              <w:t>es</w:t>
            </w:r>
          </w:p>
        </w:tc>
      </w:tr>
      <w:tr w:rsidR="00EF0900" w:rsidRPr="006637FF" w14:paraId="3F5F0ED5" w14:textId="77777777" w:rsidTr="00602863">
        <w:trPr>
          <w:trHeight w:val="191"/>
        </w:trPr>
        <w:tc>
          <w:tcPr>
            <w:tcW w:w="2518" w:type="dxa"/>
            <w:tcBorders>
              <w:top w:val="single" w:sz="5" w:space="0" w:color="000000"/>
              <w:left w:val="single" w:sz="5" w:space="0" w:color="000000"/>
              <w:bottom w:val="single" w:sz="5" w:space="0" w:color="000000"/>
              <w:right w:val="single" w:sz="5" w:space="0" w:color="000000"/>
            </w:tcBorders>
          </w:tcPr>
          <w:p w14:paraId="6C1B3F79" w14:textId="77777777" w:rsidR="00EF0900" w:rsidRPr="006637FF" w:rsidRDefault="00EF0900" w:rsidP="00EF0900">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C5EFC2A" w14:textId="77777777" w:rsidR="00EF0900" w:rsidRPr="006637FF" w:rsidRDefault="00EF0900" w:rsidP="00EF0900">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2FCD72A" w14:textId="77777777" w:rsidR="00EF0900" w:rsidRPr="006637FF" w:rsidRDefault="00EF0900" w:rsidP="00EF0900">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vAlign w:val="center"/>
          </w:tcPr>
          <w:p w14:paraId="08D71C23" w14:textId="3C339880" w:rsidR="00EF0900" w:rsidRPr="006637FF" w:rsidRDefault="00EF0900" w:rsidP="00EF0900">
            <w:pPr>
              <w:pStyle w:val="Default"/>
              <w:spacing w:before="40" w:after="40"/>
              <w:jc w:val="center"/>
              <w:rPr>
                <w:rFonts w:ascii="Arial" w:hAnsi="Arial" w:cs="Arial"/>
                <w:color w:val="auto"/>
                <w:sz w:val="22"/>
                <w:szCs w:val="22"/>
              </w:rPr>
            </w:pPr>
            <w:r>
              <w:rPr>
                <w:rFonts w:ascii="Arial" w:hAnsi="Arial" w:cs="Arial" w:hint="eastAsia"/>
                <w:color w:val="auto"/>
                <w:sz w:val="22"/>
                <w:szCs w:val="22"/>
                <w:lang w:eastAsia="ja-JP"/>
              </w:rPr>
              <w:t>Y</w:t>
            </w:r>
            <w:r>
              <w:rPr>
                <w:rFonts w:ascii="Arial" w:hAnsi="Arial" w:cs="Arial"/>
                <w:color w:val="auto"/>
                <w:sz w:val="22"/>
                <w:szCs w:val="22"/>
                <w:lang w:eastAsia="ja-JP"/>
              </w:rPr>
              <w:t>es</w:t>
            </w:r>
          </w:p>
        </w:tc>
      </w:tr>
      <w:tr w:rsidR="00EF0900" w:rsidRPr="006637FF" w14:paraId="5F04307E" w14:textId="77777777" w:rsidTr="00602863">
        <w:trPr>
          <w:trHeight w:val="48"/>
        </w:trPr>
        <w:tc>
          <w:tcPr>
            <w:tcW w:w="2518" w:type="dxa"/>
            <w:tcBorders>
              <w:top w:val="single" w:sz="5" w:space="0" w:color="000000"/>
              <w:left w:val="single" w:sz="5" w:space="0" w:color="000000"/>
              <w:bottom w:val="single" w:sz="5" w:space="0" w:color="000000"/>
              <w:right w:val="single" w:sz="5" w:space="0" w:color="000000"/>
            </w:tcBorders>
          </w:tcPr>
          <w:p w14:paraId="3CC8C9FC" w14:textId="77777777" w:rsidR="00EF0900" w:rsidRPr="006637FF" w:rsidRDefault="00EF0900" w:rsidP="00EF0900">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DF9A2C2" w14:textId="77777777" w:rsidR="00EF0900" w:rsidRPr="006637FF" w:rsidRDefault="00EF0900" w:rsidP="00EF0900">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CE5E0FD" w14:textId="77777777" w:rsidR="00EF0900" w:rsidRPr="006637FF" w:rsidRDefault="00EF0900" w:rsidP="00EF0900">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49F53522" w14:textId="1538A5FD" w:rsidR="00EF0900" w:rsidRPr="006637FF" w:rsidRDefault="00140968" w:rsidP="00EF0900">
            <w:pPr>
              <w:pStyle w:val="Default"/>
              <w:spacing w:before="40" w:after="40"/>
              <w:jc w:val="center"/>
              <w:rPr>
                <w:rFonts w:ascii="Arial" w:hAnsi="Arial" w:cs="Arial"/>
                <w:color w:val="auto"/>
                <w:sz w:val="22"/>
                <w:szCs w:val="22"/>
                <w:lang w:eastAsia="ja-JP"/>
              </w:rPr>
            </w:pPr>
            <w:r>
              <w:rPr>
                <w:rFonts w:ascii="Arial" w:hAnsi="Arial" w:cs="Arial" w:hint="eastAsia"/>
                <w:color w:val="auto"/>
                <w:sz w:val="22"/>
                <w:szCs w:val="22"/>
                <w:lang w:eastAsia="ja-JP"/>
              </w:rPr>
              <w:t>Y</w:t>
            </w:r>
            <w:r>
              <w:rPr>
                <w:rFonts w:ascii="Arial" w:hAnsi="Arial" w:cs="Arial"/>
                <w:color w:val="auto"/>
                <w:sz w:val="22"/>
                <w:szCs w:val="22"/>
                <w:lang w:eastAsia="ja-JP"/>
              </w:rPr>
              <w:t>es</w:t>
            </w:r>
          </w:p>
        </w:tc>
      </w:tr>
      <w:tr w:rsidR="00EF0900" w:rsidRPr="006637FF" w14:paraId="77C3ECCF" w14:textId="77777777" w:rsidTr="00602863">
        <w:trPr>
          <w:trHeight w:val="48"/>
        </w:trPr>
        <w:tc>
          <w:tcPr>
            <w:tcW w:w="2518" w:type="dxa"/>
            <w:tcBorders>
              <w:top w:val="single" w:sz="5" w:space="0" w:color="000000"/>
              <w:left w:val="single" w:sz="5" w:space="0" w:color="000000"/>
              <w:bottom w:val="single" w:sz="5" w:space="0" w:color="000000"/>
              <w:right w:val="single" w:sz="5" w:space="0" w:color="000000"/>
            </w:tcBorders>
          </w:tcPr>
          <w:p w14:paraId="3EC53521" w14:textId="77777777" w:rsidR="00EF0900" w:rsidRPr="006637FF" w:rsidRDefault="00EF0900" w:rsidP="00EF0900">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E940749" w14:textId="77777777" w:rsidR="00EF0900" w:rsidRPr="006637FF" w:rsidRDefault="00EF0900" w:rsidP="00EF0900">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7FE83C41" w14:textId="77777777" w:rsidR="00EF0900" w:rsidRPr="006637FF" w:rsidRDefault="00EF0900" w:rsidP="00EF0900">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B5C876C" w14:textId="55D61BD9" w:rsidR="00EF0900" w:rsidRPr="006637FF" w:rsidRDefault="00140968" w:rsidP="00EF0900">
            <w:pPr>
              <w:pStyle w:val="Default"/>
              <w:spacing w:before="40" w:after="40"/>
              <w:jc w:val="center"/>
              <w:rPr>
                <w:rFonts w:ascii="Arial" w:hAnsi="Arial" w:cs="Arial"/>
                <w:color w:val="auto"/>
                <w:sz w:val="22"/>
                <w:szCs w:val="22"/>
                <w:lang w:eastAsia="ja-JP"/>
              </w:rPr>
            </w:pPr>
            <w:r>
              <w:rPr>
                <w:rFonts w:ascii="Arial" w:hAnsi="Arial" w:cs="Arial" w:hint="eastAsia"/>
                <w:color w:val="auto"/>
                <w:sz w:val="22"/>
                <w:szCs w:val="22"/>
                <w:lang w:eastAsia="ja-JP"/>
              </w:rPr>
              <w:t>Y</w:t>
            </w:r>
            <w:r>
              <w:rPr>
                <w:rFonts w:ascii="Arial" w:hAnsi="Arial" w:cs="Arial"/>
                <w:color w:val="auto"/>
                <w:sz w:val="22"/>
                <w:szCs w:val="22"/>
                <w:lang w:eastAsia="ja-JP"/>
              </w:rPr>
              <w:t>es</w:t>
            </w:r>
          </w:p>
        </w:tc>
      </w:tr>
      <w:tr w:rsidR="00EF0900" w:rsidRPr="006637FF" w14:paraId="0C2B0D77"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0B258" w14:textId="77777777" w:rsidR="00EF0900" w:rsidRPr="006637FF" w:rsidRDefault="00EF0900" w:rsidP="00EF0900">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A6983C" w14:textId="77777777" w:rsidR="00EF0900" w:rsidRPr="006637FF" w:rsidRDefault="00EF0900" w:rsidP="00EF0900">
            <w:pPr>
              <w:pStyle w:val="Default"/>
              <w:jc w:val="center"/>
              <w:rPr>
                <w:rFonts w:ascii="Arial" w:hAnsi="Arial" w:cs="Arial"/>
                <w:color w:val="auto"/>
                <w:sz w:val="22"/>
                <w:szCs w:val="22"/>
              </w:rPr>
            </w:pPr>
          </w:p>
        </w:tc>
      </w:tr>
      <w:tr w:rsidR="00C307CD" w:rsidRPr="006637FF" w14:paraId="10E98EA0" w14:textId="77777777" w:rsidTr="00602863">
        <w:trPr>
          <w:trHeight w:val="103"/>
        </w:trPr>
        <w:tc>
          <w:tcPr>
            <w:tcW w:w="2518" w:type="dxa"/>
            <w:tcBorders>
              <w:top w:val="single" w:sz="5" w:space="0" w:color="000000"/>
              <w:left w:val="single" w:sz="5" w:space="0" w:color="000000"/>
              <w:bottom w:val="single" w:sz="5" w:space="0" w:color="000000"/>
              <w:right w:val="single" w:sz="5" w:space="0" w:color="000000"/>
            </w:tcBorders>
          </w:tcPr>
          <w:p w14:paraId="6AB055A3" w14:textId="77777777" w:rsidR="00C307CD" w:rsidRPr="006637FF" w:rsidRDefault="00C307CD" w:rsidP="00C307CD">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9D22C07" w14:textId="77777777" w:rsidR="00C307CD" w:rsidRPr="006637FF" w:rsidRDefault="00C307CD" w:rsidP="00C307CD">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EEFCBE7" w14:textId="77777777" w:rsidR="00C307CD" w:rsidRPr="006637FF" w:rsidRDefault="00C307CD" w:rsidP="00C307CD">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6E4213" w14:textId="25273B2B" w:rsidR="00C307CD" w:rsidRPr="006637FF" w:rsidRDefault="00C307CD" w:rsidP="00C307CD">
            <w:pPr>
              <w:pStyle w:val="Default"/>
              <w:spacing w:before="40" w:after="40"/>
              <w:jc w:val="center"/>
              <w:rPr>
                <w:rFonts w:ascii="Arial" w:hAnsi="Arial" w:cs="Arial"/>
                <w:color w:val="auto"/>
                <w:sz w:val="22"/>
                <w:szCs w:val="22"/>
              </w:rPr>
            </w:pPr>
            <w:r>
              <w:rPr>
                <w:rFonts w:ascii="Arial" w:hAnsi="Arial" w:cs="Arial" w:hint="eastAsia"/>
                <w:color w:val="auto"/>
                <w:sz w:val="22"/>
                <w:szCs w:val="22"/>
                <w:lang w:eastAsia="ja-JP"/>
              </w:rPr>
              <w:t>Y</w:t>
            </w:r>
            <w:r>
              <w:rPr>
                <w:rFonts w:ascii="Arial" w:hAnsi="Arial" w:cs="Arial"/>
                <w:color w:val="auto"/>
                <w:sz w:val="22"/>
                <w:szCs w:val="22"/>
                <w:lang w:eastAsia="ja-JP"/>
              </w:rPr>
              <w:t>es</w:t>
            </w:r>
          </w:p>
        </w:tc>
      </w:tr>
      <w:tr w:rsidR="00C307CD" w:rsidRPr="006637FF" w14:paraId="0561C269" w14:textId="77777777" w:rsidTr="00602863">
        <w:trPr>
          <w:trHeight w:val="48"/>
        </w:trPr>
        <w:tc>
          <w:tcPr>
            <w:tcW w:w="2518" w:type="dxa"/>
            <w:tcBorders>
              <w:top w:val="single" w:sz="5" w:space="0" w:color="000000"/>
              <w:left w:val="single" w:sz="5" w:space="0" w:color="000000"/>
              <w:bottom w:val="single" w:sz="5" w:space="0" w:color="000000"/>
              <w:right w:val="single" w:sz="5" w:space="0" w:color="000000"/>
            </w:tcBorders>
          </w:tcPr>
          <w:p w14:paraId="6B113AAF" w14:textId="77777777" w:rsidR="00C307CD" w:rsidRPr="006637FF" w:rsidRDefault="00C307CD" w:rsidP="00C307CD">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F052C03" w14:textId="77777777" w:rsidR="00C307CD" w:rsidRPr="006637FF" w:rsidRDefault="00C307CD" w:rsidP="00C307CD">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47619DF" w14:textId="77777777" w:rsidR="00C307CD" w:rsidRPr="006637FF" w:rsidRDefault="00C307CD" w:rsidP="00C307CD">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1CB7559" w14:textId="21F6ED39" w:rsidR="00C307CD" w:rsidRPr="006637FF" w:rsidRDefault="00C307CD" w:rsidP="00C307CD">
            <w:pPr>
              <w:pStyle w:val="Default"/>
              <w:spacing w:before="40" w:after="40"/>
              <w:jc w:val="center"/>
              <w:rPr>
                <w:rFonts w:ascii="Arial" w:hAnsi="Arial" w:cs="Arial"/>
                <w:color w:val="auto"/>
                <w:sz w:val="22"/>
                <w:szCs w:val="22"/>
              </w:rPr>
            </w:pPr>
            <w:r>
              <w:rPr>
                <w:rFonts w:ascii="Arial" w:hAnsi="Arial" w:cs="Arial" w:hint="eastAsia"/>
                <w:color w:val="auto"/>
                <w:sz w:val="22"/>
                <w:szCs w:val="22"/>
                <w:lang w:eastAsia="ja-JP"/>
              </w:rPr>
              <w:t>Y</w:t>
            </w:r>
            <w:r>
              <w:rPr>
                <w:rFonts w:ascii="Arial" w:hAnsi="Arial" w:cs="Arial"/>
                <w:color w:val="auto"/>
                <w:sz w:val="22"/>
                <w:szCs w:val="22"/>
                <w:lang w:eastAsia="ja-JP"/>
              </w:rPr>
              <w:t>es</w:t>
            </w:r>
          </w:p>
        </w:tc>
      </w:tr>
      <w:tr w:rsidR="00C307CD" w:rsidRPr="006637FF" w14:paraId="51542018"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6BD8EA" w14:textId="77777777" w:rsidR="00C307CD" w:rsidRPr="006637FF" w:rsidRDefault="00C307CD" w:rsidP="00C307CD">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E6D4746" w14:textId="77777777" w:rsidR="00C307CD" w:rsidRPr="006637FF" w:rsidRDefault="00C307CD" w:rsidP="00C307CD">
            <w:pPr>
              <w:pStyle w:val="Default"/>
              <w:jc w:val="center"/>
              <w:rPr>
                <w:rFonts w:ascii="Arial" w:hAnsi="Arial" w:cs="Arial"/>
                <w:color w:val="auto"/>
                <w:sz w:val="22"/>
                <w:szCs w:val="22"/>
              </w:rPr>
            </w:pPr>
          </w:p>
        </w:tc>
      </w:tr>
      <w:tr w:rsidR="005B0FAB" w:rsidRPr="006637FF" w14:paraId="0DBAC69A" w14:textId="77777777" w:rsidTr="00602863">
        <w:trPr>
          <w:trHeight w:val="48"/>
        </w:trPr>
        <w:tc>
          <w:tcPr>
            <w:tcW w:w="2518" w:type="dxa"/>
            <w:tcBorders>
              <w:top w:val="single" w:sz="4" w:space="0" w:color="auto"/>
              <w:left w:val="single" w:sz="4" w:space="0" w:color="auto"/>
              <w:bottom w:val="single" w:sz="4" w:space="0" w:color="auto"/>
              <w:right w:val="single" w:sz="4" w:space="0" w:color="auto"/>
            </w:tcBorders>
          </w:tcPr>
          <w:p w14:paraId="2360267E" w14:textId="77777777" w:rsidR="005B0FAB" w:rsidRPr="006637FF" w:rsidRDefault="005B0FAB" w:rsidP="005B0FAB">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AB16739" w14:textId="77777777" w:rsidR="005B0FAB" w:rsidRPr="006637FF" w:rsidRDefault="005B0FAB" w:rsidP="005B0FAB">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42D1B911" w14:textId="77777777" w:rsidR="005B0FAB" w:rsidRPr="006637FF" w:rsidRDefault="005B0FAB" w:rsidP="005B0FAB">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02B5A655" w14:textId="62C8FB43" w:rsidR="005B0FAB" w:rsidRPr="006637FF" w:rsidRDefault="005B0FAB" w:rsidP="005B0FAB">
            <w:pPr>
              <w:pStyle w:val="Default"/>
              <w:spacing w:before="40" w:after="40"/>
              <w:jc w:val="center"/>
              <w:rPr>
                <w:rFonts w:ascii="Arial" w:hAnsi="Arial" w:cs="Arial"/>
                <w:color w:val="auto"/>
                <w:sz w:val="22"/>
                <w:szCs w:val="22"/>
              </w:rPr>
            </w:pPr>
            <w:r>
              <w:rPr>
                <w:rFonts w:ascii="Arial" w:hAnsi="Arial" w:cs="Arial" w:hint="eastAsia"/>
                <w:color w:val="auto"/>
                <w:sz w:val="22"/>
                <w:szCs w:val="22"/>
                <w:lang w:eastAsia="ja-JP"/>
              </w:rPr>
              <w:t>Y</w:t>
            </w:r>
            <w:r>
              <w:rPr>
                <w:rFonts w:ascii="Arial" w:hAnsi="Arial" w:cs="Arial"/>
                <w:color w:val="auto"/>
                <w:sz w:val="22"/>
                <w:szCs w:val="22"/>
                <w:lang w:eastAsia="ja-JP"/>
              </w:rPr>
              <w:t>es</w:t>
            </w:r>
          </w:p>
        </w:tc>
      </w:tr>
      <w:tr w:rsidR="005B0FAB" w:rsidRPr="006637FF" w14:paraId="4457F135" w14:textId="77777777" w:rsidTr="00602863">
        <w:trPr>
          <w:trHeight w:val="48"/>
        </w:trPr>
        <w:tc>
          <w:tcPr>
            <w:tcW w:w="2518" w:type="dxa"/>
            <w:tcBorders>
              <w:top w:val="single" w:sz="4" w:space="0" w:color="auto"/>
              <w:left w:val="single" w:sz="4" w:space="0" w:color="auto"/>
              <w:bottom w:val="single" w:sz="4" w:space="0" w:color="auto"/>
              <w:right w:val="single" w:sz="4" w:space="0" w:color="auto"/>
            </w:tcBorders>
          </w:tcPr>
          <w:p w14:paraId="5161AC82" w14:textId="77777777" w:rsidR="005B0FAB" w:rsidRPr="006637FF" w:rsidRDefault="005B0FAB" w:rsidP="005B0FAB">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B23C84D" w14:textId="77777777" w:rsidR="005B0FAB" w:rsidRPr="006637FF" w:rsidRDefault="005B0FAB" w:rsidP="005B0FAB">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16C7F9FB" w14:textId="77777777" w:rsidR="005B0FAB" w:rsidRPr="006637FF" w:rsidRDefault="005B0FAB" w:rsidP="005B0FAB">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10CDDB04" w14:textId="79DCD9F6" w:rsidR="005B0FAB" w:rsidRPr="006637FF" w:rsidRDefault="005B0FAB" w:rsidP="005B0FAB">
            <w:pPr>
              <w:pStyle w:val="Default"/>
              <w:spacing w:before="40" w:after="40"/>
              <w:jc w:val="center"/>
              <w:rPr>
                <w:rFonts w:ascii="Arial" w:hAnsi="Arial" w:cs="Arial"/>
                <w:color w:val="auto"/>
                <w:sz w:val="22"/>
                <w:szCs w:val="22"/>
              </w:rPr>
            </w:pPr>
            <w:r>
              <w:rPr>
                <w:rFonts w:ascii="Arial" w:hAnsi="Arial" w:cs="Arial" w:hint="eastAsia"/>
                <w:color w:val="auto"/>
                <w:sz w:val="22"/>
                <w:szCs w:val="22"/>
                <w:lang w:eastAsia="ja-JP"/>
              </w:rPr>
              <w:t>Y</w:t>
            </w:r>
            <w:r>
              <w:rPr>
                <w:rFonts w:ascii="Arial" w:hAnsi="Arial" w:cs="Arial"/>
                <w:color w:val="auto"/>
                <w:sz w:val="22"/>
                <w:szCs w:val="22"/>
                <w:lang w:eastAsia="ja-JP"/>
              </w:rPr>
              <w:t>es</w:t>
            </w:r>
          </w:p>
        </w:tc>
      </w:tr>
      <w:tr w:rsidR="005B0FAB" w:rsidRPr="006637FF" w14:paraId="658970E8" w14:textId="77777777" w:rsidTr="006028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D6667" w14:textId="77777777" w:rsidR="005B0FAB" w:rsidRPr="006637FF" w:rsidRDefault="005B0FAB" w:rsidP="005B0FAB">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EDE69B0" w14:textId="77777777" w:rsidR="005B0FAB" w:rsidRPr="006637FF" w:rsidRDefault="005B0FAB" w:rsidP="005B0FAB">
            <w:pPr>
              <w:pStyle w:val="Default"/>
              <w:jc w:val="center"/>
              <w:rPr>
                <w:rFonts w:ascii="Arial" w:hAnsi="Arial" w:cs="Arial"/>
                <w:color w:val="auto"/>
                <w:sz w:val="22"/>
                <w:szCs w:val="22"/>
              </w:rPr>
            </w:pPr>
          </w:p>
        </w:tc>
      </w:tr>
      <w:tr w:rsidR="005B0FAB" w:rsidRPr="006637FF" w14:paraId="28B0EDF7" w14:textId="77777777" w:rsidTr="00602863">
        <w:trPr>
          <w:trHeight w:val="48"/>
        </w:trPr>
        <w:tc>
          <w:tcPr>
            <w:tcW w:w="2518" w:type="dxa"/>
            <w:tcBorders>
              <w:top w:val="single" w:sz="5" w:space="0" w:color="000000"/>
              <w:left w:val="single" w:sz="5" w:space="0" w:color="000000"/>
              <w:bottom w:val="single" w:sz="5" w:space="0" w:color="000000"/>
              <w:right w:val="single" w:sz="5" w:space="0" w:color="000000"/>
            </w:tcBorders>
          </w:tcPr>
          <w:p w14:paraId="64BD6ABE" w14:textId="77777777" w:rsidR="005B0FAB" w:rsidRPr="006637FF" w:rsidRDefault="005B0FAB" w:rsidP="005B0FAB">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1B4DB88" w14:textId="77777777" w:rsidR="005B0FAB" w:rsidRPr="006637FF" w:rsidRDefault="005B0FAB" w:rsidP="005B0FAB">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256C873" w14:textId="77777777" w:rsidR="005B0FAB" w:rsidRPr="006637FF" w:rsidRDefault="005B0FAB" w:rsidP="005B0FAB">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7654A7A9" w14:textId="084701FB" w:rsidR="005B0FAB" w:rsidRPr="006637FF" w:rsidRDefault="005B0FAB" w:rsidP="005B0FAB">
            <w:pPr>
              <w:pStyle w:val="Default"/>
              <w:spacing w:before="40" w:after="40"/>
              <w:jc w:val="center"/>
              <w:rPr>
                <w:rFonts w:ascii="Arial" w:hAnsi="Arial" w:cs="Arial"/>
                <w:color w:val="auto"/>
                <w:sz w:val="22"/>
                <w:szCs w:val="22"/>
                <w:lang w:eastAsia="ja-JP"/>
              </w:rPr>
            </w:pPr>
            <w:r>
              <w:rPr>
                <w:rFonts w:ascii="Arial" w:hAnsi="Arial" w:cs="Arial" w:hint="eastAsia"/>
                <w:color w:val="auto"/>
                <w:sz w:val="22"/>
                <w:szCs w:val="22"/>
                <w:lang w:eastAsia="ja-JP"/>
              </w:rPr>
              <w:t>n</w:t>
            </w:r>
            <w:r>
              <w:rPr>
                <w:rFonts w:ascii="Arial" w:hAnsi="Arial" w:cs="Arial"/>
                <w:color w:val="auto"/>
                <w:sz w:val="22"/>
                <w:szCs w:val="22"/>
                <w:lang w:eastAsia="ja-JP"/>
              </w:rPr>
              <w:t>/a</w:t>
            </w:r>
          </w:p>
        </w:tc>
      </w:tr>
      <w:tr w:rsidR="005B0FAB" w:rsidRPr="006637FF" w14:paraId="2720D6F1" w14:textId="77777777" w:rsidTr="00602863">
        <w:trPr>
          <w:trHeight w:val="219"/>
        </w:trPr>
        <w:tc>
          <w:tcPr>
            <w:tcW w:w="2518" w:type="dxa"/>
            <w:tcBorders>
              <w:top w:val="single" w:sz="5" w:space="0" w:color="000000"/>
              <w:left w:val="single" w:sz="5" w:space="0" w:color="000000"/>
              <w:bottom w:val="double" w:sz="5" w:space="0" w:color="000000"/>
              <w:right w:val="single" w:sz="5" w:space="0" w:color="000000"/>
            </w:tcBorders>
          </w:tcPr>
          <w:p w14:paraId="26A5E20A" w14:textId="77777777" w:rsidR="005B0FAB" w:rsidRPr="006637FF" w:rsidRDefault="005B0FAB" w:rsidP="005B0FAB">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4DD7425" w14:textId="77777777" w:rsidR="005B0FAB" w:rsidRPr="006637FF" w:rsidRDefault="005B0FAB" w:rsidP="005B0FAB">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EBD9976" w14:textId="77777777" w:rsidR="005B0FAB" w:rsidRPr="006637FF" w:rsidRDefault="005B0FAB" w:rsidP="005B0FAB">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vAlign w:val="center"/>
          </w:tcPr>
          <w:p w14:paraId="4AB544E5" w14:textId="4DCAAF8E" w:rsidR="005B0FAB" w:rsidRPr="006637FF" w:rsidRDefault="005B0FAB" w:rsidP="005B0FAB">
            <w:pPr>
              <w:pStyle w:val="Default"/>
              <w:spacing w:before="40" w:after="40"/>
              <w:jc w:val="center"/>
              <w:rPr>
                <w:rFonts w:ascii="Arial" w:hAnsi="Arial" w:cs="Arial"/>
                <w:color w:val="auto"/>
                <w:sz w:val="22"/>
                <w:szCs w:val="22"/>
                <w:lang w:eastAsia="ja-JP"/>
              </w:rPr>
            </w:pPr>
            <w:r>
              <w:rPr>
                <w:rFonts w:ascii="Arial" w:hAnsi="Arial" w:cs="Arial" w:hint="eastAsia"/>
                <w:color w:val="auto"/>
                <w:sz w:val="22"/>
                <w:szCs w:val="22"/>
                <w:lang w:eastAsia="ja-JP"/>
              </w:rPr>
              <w:t>Y</w:t>
            </w:r>
            <w:r>
              <w:rPr>
                <w:rFonts w:ascii="Arial" w:hAnsi="Arial" w:cs="Arial"/>
                <w:color w:val="auto"/>
                <w:sz w:val="22"/>
                <w:szCs w:val="22"/>
                <w:lang w:eastAsia="ja-JP"/>
              </w:rPr>
              <w:t>es</w:t>
            </w:r>
          </w:p>
        </w:tc>
      </w:tr>
    </w:tbl>
    <w:p w14:paraId="31E2958C" w14:textId="77777777" w:rsidR="00B048FC" w:rsidRPr="004C1685" w:rsidRDefault="00B048FC" w:rsidP="00B048FC">
      <w:pPr>
        <w:pStyle w:val="Default"/>
        <w:rPr>
          <w:rFonts w:ascii="Arial" w:hAnsi="Arial" w:cs="Arial"/>
          <w:color w:val="auto"/>
        </w:rPr>
      </w:pPr>
    </w:p>
    <w:p w14:paraId="5C8FE5F6" w14:textId="77777777" w:rsidR="00B048FC" w:rsidRDefault="00B048FC" w:rsidP="00B048FC">
      <w:pPr>
        <w:pStyle w:val="Default"/>
        <w:spacing w:line="183" w:lineRule="atLeast"/>
        <w:jc w:val="both"/>
        <w:rPr>
          <w:rFonts w:ascii="Arial" w:hAnsi="Arial" w:cs="Arial"/>
          <w:i/>
          <w:iCs/>
          <w:color w:val="auto"/>
          <w:sz w:val="20"/>
          <w:szCs w:val="20"/>
        </w:rPr>
      </w:pPr>
    </w:p>
    <w:p w14:paraId="177600DC" w14:textId="77777777" w:rsidR="00B048FC" w:rsidRDefault="00B048FC" w:rsidP="00B048FC">
      <w:pPr>
        <w:pStyle w:val="Default"/>
        <w:spacing w:line="183" w:lineRule="atLeast"/>
        <w:jc w:val="both"/>
        <w:rPr>
          <w:rFonts w:ascii="Arial" w:hAnsi="Arial" w:cs="Arial"/>
          <w:i/>
          <w:iCs/>
          <w:color w:val="auto"/>
          <w:sz w:val="20"/>
          <w:szCs w:val="20"/>
        </w:rPr>
      </w:pPr>
    </w:p>
    <w:p w14:paraId="250BC061" w14:textId="77777777" w:rsidR="00B048FC" w:rsidRPr="008F6C95" w:rsidRDefault="00B048FC" w:rsidP="00B048FC">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372:n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bmj.n71</w:t>
      </w:r>
    </w:p>
    <w:p w14:paraId="4EE01584" w14:textId="77777777" w:rsidR="00B048FC" w:rsidRDefault="00B048FC" w:rsidP="00B048FC">
      <w:pPr>
        <w:pStyle w:val="CM1"/>
        <w:spacing w:after="130"/>
        <w:jc w:val="center"/>
        <w:rPr>
          <w:rFonts w:ascii="Arial" w:hAnsi="Arial" w:cs="Arial"/>
          <w:color w:val="333399"/>
          <w:sz w:val="20"/>
          <w:szCs w:val="20"/>
        </w:rPr>
      </w:pPr>
    </w:p>
    <w:p w14:paraId="05A63F59" w14:textId="77777777" w:rsidR="00B048FC" w:rsidRPr="008F6C95" w:rsidRDefault="00B048FC" w:rsidP="00B048FC">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a5"/>
            <w:rFonts w:ascii="Arial" w:hAnsi="Arial" w:cs="Arial"/>
            <w:sz w:val="20"/>
            <w:szCs w:val="20"/>
            <w:lang w:val="da-DK"/>
          </w:rPr>
          <w:t>http://www.prisma-statement.org/</w:t>
        </w:r>
      </w:hyperlink>
    </w:p>
    <w:p w14:paraId="3D923139" w14:textId="5882E983" w:rsidR="00FB3483" w:rsidRPr="004C1685" w:rsidRDefault="00FB3483" w:rsidP="00B048FC">
      <w:pPr>
        <w:pStyle w:val="CM1"/>
        <w:spacing w:after="130"/>
        <w:rPr>
          <w:rFonts w:ascii="Arial" w:hAnsi="Arial" w:cs="Arial"/>
        </w:rPr>
      </w:pP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E88807A" w:rsidR="00947707" w:rsidRPr="00930A31" w:rsidRDefault="00B048F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D4D6E2C">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315"/>
    <w:rsid w:val="00077B44"/>
    <w:rsid w:val="000A53A9"/>
    <w:rsid w:val="000B058B"/>
    <w:rsid w:val="00140968"/>
    <w:rsid w:val="00152CDB"/>
    <w:rsid w:val="0018323E"/>
    <w:rsid w:val="00190C83"/>
    <w:rsid w:val="00246C93"/>
    <w:rsid w:val="00256BAF"/>
    <w:rsid w:val="002871DD"/>
    <w:rsid w:val="002A2A06"/>
    <w:rsid w:val="003103C2"/>
    <w:rsid w:val="00332BDF"/>
    <w:rsid w:val="003516AD"/>
    <w:rsid w:val="00363B8D"/>
    <w:rsid w:val="003760FB"/>
    <w:rsid w:val="003B79FF"/>
    <w:rsid w:val="00400A0B"/>
    <w:rsid w:val="00443C1D"/>
    <w:rsid w:val="00461576"/>
    <w:rsid w:val="004C1685"/>
    <w:rsid w:val="004F231D"/>
    <w:rsid w:val="005035E5"/>
    <w:rsid w:val="005078EE"/>
    <w:rsid w:val="00550BF1"/>
    <w:rsid w:val="0059028D"/>
    <w:rsid w:val="005979B8"/>
    <w:rsid w:val="005B0FAB"/>
    <w:rsid w:val="00602863"/>
    <w:rsid w:val="006413D9"/>
    <w:rsid w:val="006803F4"/>
    <w:rsid w:val="006D5E29"/>
    <w:rsid w:val="006E5FE2"/>
    <w:rsid w:val="006F3BA6"/>
    <w:rsid w:val="00726794"/>
    <w:rsid w:val="007671F3"/>
    <w:rsid w:val="0077253C"/>
    <w:rsid w:val="007B194C"/>
    <w:rsid w:val="008412D5"/>
    <w:rsid w:val="008A3EAE"/>
    <w:rsid w:val="008E2C91"/>
    <w:rsid w:val="00930A31"/>
    <w:rsid w:val="00947707"/>
    <w:rsid w:val="009827E5"/>
    <w:rsid w:val="00A215D2"/>
    <w:rsid w:val="00A86593"/>
    <w:rsid w:val="00AB79CE"/>
    <w:rsid w:val="00AE4BBD"/>
    <w:rsid w:val="00B048FC"/>
    <w:rsid w:val="00B51910"/>
    <w:rsid w:val="00C22710"/>
    <w:rsid w:val="00C307CD"/>
    <w:rsid w:val="00CB5787"/>
    <w:rsid w:val="00D95D84"/>
    <w:rsid w:val="00DB38C5"/>
    <w:rsid w:val="00DC4F19"/>
    <w:rsid w:val="00E324A8"/>
    <w:rsid w:val="00E66E3A"/>
    <w:rsid w:val="00EB610E"/>
    <w:rsid w:val="00EF0900"/>
    <w:rsid w:val="00EF2011"/>
    <w:rsid w:val="00F07B8F"/>
    <w:rsid w:val="00F24DC9"/>
    <w:rsid w:val="00F67C14"/>
    <w:rsid w:val="00FA39A4"/>
    <w:rsid w:val="00FB3483"/>
    <w:rsid w:val="00FE551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v:textbox inset="5.85pt,.7pt,5.85pt,.7pt"/>
    </o:shapedefaults>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80</Words>
  <Characters>7838</Characters>
  <Application>Microsoft Office Word</Application>
  <DocSecurity>0</DocSecurity>
  <Lines>65</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jima Gotaro</cp:lastModifiedBy>
  <cp:revision>2</cp:revision>
  <cp:lastPrinted>2022-06-23T09:46:00Z</cp:lastPrinted>
  <dcterms:created xsi:type="dcterms:W3CDTF">2022-07-02T06:02:00Z</dcterms:created>
  <dcterms:modified xsi:type="dcterms:W3CDTF">2022-07-02T06:02:00Z</dcterms:modified>
</cp:coreProperties>
</file>